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0FF9F" w14:textId="18CDCE3A" w:rsidR="005F7363" w:rsidRPr="00AC045D" w:rsidRDefault="009B6F45" w:rsidP="00AC045D">
      <w:pPr>
        <w:rPr>
          <w:rFonts w:ascii="Times New Roman" w:hAnsi="Times New Roman" w:cs="Times New Roman"/>
          <w:sz w:val="24"/>
          <w:szCs w:val="24"/>
        </w:rPr>
      </w:pPr>
      <w:r w:rsidRPr="00AC045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A3D9E" w:rsidRPr="00AC045D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AC045D" w:rsidRPr="00AC04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A3D9E" w:rsidRPr="00AC045D">
        <w:rPr>
          <w:rFonts w:ascii="Times New Roman" w:hAnsi="Times New Roman" w:cs="Times New Roman"/>
          <w:sz w:val="24"/>
          <w:szCs w:val="24"/>
        </w:rPr>
        <w:t xml:space="preserve"> Analysis of variance (ANOVA) for bacterial leaf streak infection type (IT) and percentage water-soaked area (%WS) in durum cultivars screened in the greenho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"/>
        <w:gridCol w:w="2057"/>
        <w:gridCol w:w="698"/>
        <w:gridCol w:w="1407"/>
        <w:gridCol w:w="440"/>
        <w:gridCol w:w="968"/>
        <w:gridCol w:w="532"/>
        <w:gridCol w:w="1145"/>
        <w:gridCol w:w="1131"/>
      </w:tblGrid>
      <w:tr w:rsidR="00361B6A" w:rsidRPr="00AC045D" w14:paraId="2E3F0E3D" w14:textId="77777777" w:rsidTr="002C0134">
        <w:trPr>
          <w:trHeight w:val="579"/>
        </w:trPr>
        <w:tc>
          <w:tcPr>
            <w:tcW w:w="7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9ED1683" w14:textId="77777777" w:rsidR="00AC045D" w:rsidRPr="00AC045D" w:rsidRDefault="00AC045D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8572D6" w14:textId="77777777" w:rsidR="00AC045D" w:rsidRPr="00AC045D" w:rsidRDefault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5934E04" w14:textId="77777777" w:rsidR="00AC045D" w:rsidRPr="00AC045D" w:rsidRDefault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F24B3DC" w14:textId="77777777" w:rsidR="00AC045D" w:rsidRPr="00AC045D" w:rsidRDefault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5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59DAB08" w14:textId="4141CCF9" w:rsidR="00AC045D" w:rsidRPr="00AC045D" w:rsidRDefault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CB72825" w14:textId="77777777" w:rsidR="00AC045D" w:rsidRPr="00AC045D" w:rsidRDefault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8C1645" w14:textId="77777777" w:rsidR="00AC045D" w:rsidRPr="00AC045D" w:rsidRDefault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 &gt; F</w:t>
            </w:r>
          </w:p>
        </w:tc>
      </w:tr>
      <w:tr w:rsidR="00492955" w:rsidRPr="00AC045D" w14:paraId="46C9B830" w14:textId="77777777" w:rsidTr="002C0134">
        <w:trPr>
          <w:trHeight w:val="444"/>
        </w:trPr>
        <w:tc>
          <w:tcPr>
            <w:tcW w:w="76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4120457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23D50B4" w14:textId="29414726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54DCDBB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4DA253A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47.63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FD2E593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8BDF5E2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A8EA726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DAF15EF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21.98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0E97210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492955" w:rsidRPr="00AC045D" w14:paraId="4650A500" w14:textId="77777777" w:rsidTr="002C0134">
        <w:trPr>
          <w:trHeight w:val="416"/>
        </w:trPr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BE453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32AA8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83516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986D3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633D5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F2A6D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B6C57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83028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C2D3E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955" w:rsidRPr="00AC045D" w14:paraId="100401F0" w14:textId="77777777" w:rsidTr="002C0134">
        <w:trPr>
          <w:trHeight w:val="444"/>
        </w:trPr>
        <w:tc>
          <w:tcPr>
            <w:tcW w:w="7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D6C60C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78740E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Corrected total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0911AF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F81CD3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51.4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76919B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BCE80A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1E7D82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C1AEB5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58355C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955" w:rsidRPr="00AC045D" w14:paraId="3D5EE07D" w14:textId="77777777" w:rsidTr="002C0134">
        <w:trPr>
          <w:trHeight w:val="444"/>
        </w:trPr>
        <w:tc>
          <w:tcPr>
            <w:tcW w:w="769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04CAFCCD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%WS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51092E" w14:textId="0A88E849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DA1935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05C484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16434.19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50F9FC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93001A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966.72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77D131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A12648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14.53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467E0F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492955" w:rsidRPr="00AC045D" w14:paraId="49CA1B5D" w14:textId="77777777" w:rsidTr="002C0134">
        <w:trPr>
          <w:trHeight w:val="444"/>
        </w:trPr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6E97B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81E39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C6B5D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FB5F6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1996.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47CC6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3B309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66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84AD1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B1900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B167B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955" w:rsidRPr="00AC045D" w14:paraId="24D4D500" w14:textId="77777777" w:rsidTr="002C0134">
        <w:trPr>
          <w:trHeight w:val="444"/>
        </w:trPr>
        <w:tc>
          <w:tcPr>
            <w:tcW w:w="76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9889ED7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9429910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Corrected total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F6D76C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AB3378D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045D">
              <w:rPr>
                <w:rFonts w:ascii="Times New Roman" w:hAnsi="Times New Roman" w:cs="Times New Roman"/>
                <w:sz w:val="24"/>
                <w:szCs w:val="24"/>
              </w:rPr>
              <w:t>18430.8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671CF3" w14:textId="77777777" w:rsidR="00492955" w:rsidRPr="00AC045D" w:rsidRDefault="00492955" w:rsidP="00AC0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CE7284" w14:textId="77777777" w:rsidR="00492955" w:rsidRPr="00AC045D" w:rsidRDefault="00492955" w:rsidP="00AC04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90BFC6F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BDFF6EE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10E2AC" w14:textId="77777777" w:rsidR="00492955" w:rsidRPr="00AC045D" w:rsidRDefault="004929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292D0C" w14:textId="77777777" w:rsidR="00AC045D" w:rsidRPr="00AC045D" w:rsidRDefault="00AC045D" w:rsidP="00AC045D">
      <w:pPr>
        <w:rPr>
          <w:rFonts w:ascii="Times New Roman" w:hAnsi="Times New Roman" w:cs="Times New Roman"/>
          <w:sz w:val="24"/>
          <w:szCs w:val="24"/>
        </w:rPr>
      </w:pPr>
    </w:p>
    <w:sectPr w:rsidR="00AC045D" w:rsidRPr="00AC0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BF6"/>
    <w:rsid w:val="00064429"/>
    <w:rsid w:val="001157B9"/>
    <w:rsid w:val="001824FA"/>
    <w:rsid w:val="00204F53"/>
    <w:rsid w:val="00224815"/>
    <w:rsid w:val="00226BCE"/>
    <w:rsid w:val="002346A1"/>
    <w:rsid w:val="002C0134"/>
    <w:rsid w:val="00361B6A"/>
    <w:rsid w:val="00417CEE"/>
    <w:rsid w:val="00492955"/>
    <w:rsid w:val="00526034"/>
    <w:rsid w:val="005554EE"/>
    <w:rsid w:val="00590C46"/>
    <w:rsid w:val="005A3D9E"/>
    <w:rsid w:val="005F7363"/>
    <w:rsid w:val="00621468"/>
    <w:rsid w:val="0074291A"/>
    <w:rsid w:val="00743BF6"/>
    <w:rsid w:val="007939A2"/>
    <w:rsid w:val="008977B9"/>
    <w:rsid w:val="00940DDE"/>
    <w:rsid w:val="00976A96"/>
    <w:rsid w:val="009B6F45"/>
    <w:rsid w:val="00AC045D"/>
    <w:rsid w:val="00D21DDA"/>
    <w:rsid w:val="00D25ADA"/>
    <w:rsid w:val="00DA3FEB"/>
    <w:rsid w:val="00DD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45CF1"/>
  <w15:chartTrackingRefBased/>
  <w15:docId w15:val="{D94B4800-1712-4767-8EF9-043044CEB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F4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B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B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B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B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B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B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B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B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B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B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B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B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BF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43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BF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43B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B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BF6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9B6F45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F7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c37a091-b9a6-47e5-98d0-903d4a419203}" enabled="0" method="" siteId="{ec37a091-b9a6-47e5-98d0-903d4a419203}" removed="1"/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al Manan</dc:creator>
  <cp:keywords/>
  <dc:description/>
  <cp:lastModifiedBy>Xu, Steven - REE-ARS</cp:lastModifiedBy>
  <cp:revision>4</cp:revision>
  <dcterms:created xsi:type="dcterms:W3CDTF">2025-08-23T21:40:00Z</dcterms:created>
  <dcterms:modified xsi:type="dcterms:W3CDTF">2025-08-23T21:41:00Z</dcterms:modified>
</cp:coreProperties>
</file>